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1"/>
        <w:gridCol w:w="1408"/>
        <w:gridCol w:w="1227"/>
      </w:tblGrid>
      <w:tr w:rsidR="00E5082F" w:rsidRPr="00DC40D1" w:rsidTr="00C30A73">
        <w:trPr>
          <w:trHeight w:val="300"/>
        </w:trPr>
        <w:tc>
          <w:tcPr>
            <w:tcW w:w="2171" w:type="dxa"/>
            <w:noWrap/>
            <w:hideMark/>
          </w:tcPr>
          <w:p w:rsidR="00E5082F" w:rsidRPr="00DC40D1" w:rsidRDefault="00E5082F" w:rsidP="00C30A73">
            <w:pPr>
              <w:rPr>
                <w:b/>
                <w:bCs/>
              </w:rPr>
            </w:pPr>
            <w:r w:rsidRPr="00DC40D1">
              <w:rPr>
                <w:b/>
                <w:bCs/>
              </w:rPr>
              <w:t>Drug</w:t>
            </w:r>
          </w:p>
        </w:tc>
        <w:tc>
          <w:tcPr>
            <w:tcW w:w="1227" w:type="dxa"/>
            <w:noWrap/>
            <w:hideMark/>
          </w:tcPr>
          <w:p w:rsidR="00E5082F" w:rsidRPr="00DC40D1" w:rsidRDefault="00E5082F" w:rsidP="00C30A73">
            <w:pPr>
              <w:rPr>
                <w:b/>
                <w:bCs/>
              </w:rPr>
            </w:pPr>
            <w:r w:rsidRPr="00DC40D1">
              <w:rPr>
                <w:b/>
                <w:bCs/>
              </w:rPr>
              <w:t>Abbrev</w:t>
            </w:r>
            <w:r>
              <w:rPr>
                <w:b/>
                <w:bCs/>
              </w:rPr>
              <w:t>iation</w:t>
            </w:r>
          </w:p>
        </w:tc>
        <w:tc>
          <w:tcPr>
            <w:tcW w:w="1227" w:type="dxa"/>
          </w:tcPr>
          <w:p w:rsidR="00E5082F" w:rsidRPr="00DC40D1" w:rsidRDefault="00E5082F" w:rsidP="00C30A73">
            <w:pPr>
              <w:rPr>
                <w:b/>
                <w:bCs/>
              </w:rPr>
            </w:pPr>
            <w:r>
              <w:rPr>
                <w:b/>
                <w:bCs/>
              </w:rPr>
              <w:t>Units</w:t>
            </w:r>
          </w:p>
        </w:tc>
      </w:tr>
      <w:tr w:rsidR="00E5082F" w:rsidRPr="00DC40D1" w:rsidTr="00C30A73">
        <w:trPr>
          <w:trHeight w:val="300"/>
        </w:trPr>
        <w:tc>
          <w:tcPr>
            <w:tcW w:w="2171" w:type="dxa"/>
            <w:noWrap/>
            <w:hideMark/>
          </w:tcPr>
          <w:p w:rsidR="00E5082F" w:rsidRPr="00DC40D1" w:rsidRDefault="00E5082F" w:rsidP="00C30A73">
            <w:r w:rsidRPr="00DC40D1">
              <w:t>Amodiaquine</w:t>
            </w:r>
          </w:p>
        </w:tc>
        <w:tc>
          <w:tcPr>
            <w:tcW w:w="1227" w:type="dxa"/>
            <w:noWrap/>
            <w:hideMark/>
          </w:tcPr>
          <w:p w:rsidR="00E5082F" w:rsidRPr="00DC40D1" w:rsidRDefault="00E5082F" w:rsidP="00C30A73">
            <w:r w:rsidRPr="00DC40D1">
              <w:t>AMOD, AQ</w:t>
            </w:r>
          </w:p>
        </w:tc>
        <w:tc>
          <w:tcPr>
            <w:tcW w:w="1227" w:type="dxa"/>
          </w:tcPr>
          <w:p w:rsidR="00E5082F" w:rsidRPr="00DC40D1" w:rsidRDefault="00E5082F" w:rsidP="00C30A73">
            <w:proofErr w:type="spellStart"/>
            <w:r>
              <w:t>nanomol</w:t>
            </w:r>
            <w:proofErr w:type="spellEnd"/>
          </w:p>
        </w:tc>
      </w:tr>
      <w:tr w:rsidR="00E5082F" w:rsidRPr="00DC40D1" w:rsidTr="00C30A73">
        <w:trPr>
          <w:trHeight w:val="300"/>
        </w:trPr>
        <w:tc>
          <w:tcPr>
            <w:tcW w:w="2171" w:type="dxa"/>
            <w:noWrap/>
            <w:hideMark/>
          </w:tcPr>
          <w:p w:rsidR="00E5082F" w:rsidRPr="00DC40D1" w:rsidRDefault="00E5082F" w:rsidP="00C30A73">
            <w:r w:rsidRPr="00DC40D1">
              <w:t>Atovaquone</w:t>
            </w:r>
          </w:p>
        </w:tc>
        <w:tc>
          <w:tcPr>
            <w:tcW w:w="1227" w:type="dxa"/>
            <w:noWrap/>
            <w:hideMark/>
          </w:tcPr>
          <w:p w:rsidR="00E5082F" w:rsidRPr="00DC40D1" w:rsidRDefault="00E5082F" w:rsidP="00C30A73">
            <w:r w:rsidRPr="00DC40D1">
              <w:t>ATV</w:t>
            </w:r>
          </w:p>
        </w:tc>
        <w:tc>
          <w:tcPr>
            <w:tcW w:w="1227" w:type="dxa"/>
          </w:tcPr>
          <w:p w:rsidR="00E5082F" w:rsidRPr="00DC40D1" w:rsidRDefault="00E5082F" w:rsidP="00C30A73">
            <w:proofErr w:type="spellStart"/>
            <w:r>
              <w:t>nanomol</w:t>
            </w:r>
            <w:proofErr w:type="spellEnd"/>
          </w:p>
        </w:tc>
      </w:tr>
      <w:tr w:rsidR="00E5082F" w:rsidRPr="00DC40D1" w:rsidTr="00C30A73">
        <w:trPr>
          <w:trHeight w:val="300"/>
        </w:trPr>
        <w:tc>
          <w:tcPr>
            <w:tcW w:w="2171" w:type="dxa"/>
            <w:noWrap/>
            <w:hideMark/>
          </w:tcPr>
          <w:p w:rsidR="00E5082F" w:rsidRPr="00DC40D1" w:rsidRDefault="00E5082F" w:rsidP="00C30A73">
            <w:r w:rsidRPr="00DC40D1">
              <w:t>Chloroproguanil</w:t>
            </w:r>
          </w:p>
        </w:tc>
        <w:tc>
          <w:tcPr>
            <w:tcW w:w="1227" w:type="dxa"/>
            <w:noWrap/>
            <w:hideMark/>
          </w:tcPr>
          <w:p w:rsidR="00E5082F" w:rsidRPr="00DC40D1" w:rsidRDefault="00E5082F" w:rsidP="00C30A73">
            <w:r w:rsidRPr="00DC40D1">
              <w:t>CHLOPROG</w:t>
            </w:r>
          </w:p>
        </w:tc>
        <w:tc>
          <w:tcPr>
            <w:tcW w:w="1227" w:type="dxa"/>
          </w:tcPr>
          <w:p w:rsidR="00E5082F" w:rsidRPr="00DC40D1" w:rsidRDefault="00E5082F" w:rsidP="00C30A73">
            <w:proofErr w:type="spellStart"/>
            <w:r>
              <w:t>nanomol</w:t>
            </w:r>
            <w:proofErr w:type="spellEnd"/>
          </w:p>
        </w:tc>
      </w:tr>
      <w:tr w:rsidR="00E5082F" w:rsidRPr="00DC40D1" w:rsidTr="00C30A73">
        <w:trPr>
          <w:trHeight w:val="300"/>
        </w:trPr>
        <w:tc>
          <w:tcPr>
            <w:tcW w:w="2171" w:type="dxa"/>
            <w:noWrap/>
            <w:hideMark/>
          </w:tcPr>
          <w:p w:rsidR="00E5082F" w:rsidRPr="00DC40D1" w:rsidRDefault="00E5082F" w:rsidP="00C30A73">
            <w:r w:rsidRPr="00DC40D1">
              <w:t>Chloroquine</w:t>
            </w:r>
          </w:p>
        </w:tc>
        <w:tc>
          <w:tcPr>
            <w:tcW w:w="1227" w:type="dxa"/>
            <w:noWrap/>
            <w:hideMark/>
          </w:tcPr>
          <w:p w:rsidR="00E5082F" w:rsidRPr="00DC40D1" w:rsidRDefault="00E5082F" w:rsidP="00C30A73">
            <w:r w:rsidRPr="00DC40D1">
              <w:t>CQ</w:t>
            </w:r>
          </w:p>
        </w:tc>
        <w:tc>
          <w:tcPr>
            <w:tcW w:w="1227" w:type="dxa"/>
          </w:tcPr>
          <w:p w:rsidR="00E5082F" w:rsidRPr="00DC40D1" w:rsidRDefault="00E5082F" w:rsidP="00C30A73">
            <w:proofErr w:type="spellStart"/>
            <w:r>
              <w:t>nanomol</w:t>
            </w:r>
            <w:proofErr w:type="spellEnd"/>
          </w:p>
        </w:tc>
      </w:tr>
      <w:tr w:rsidR="00E5082F" w:rsidRPr="00DC40D1" w:rsidTr="00C30A73">
        <w:trPr>
          <w:trHeight w:val="300"/>
        </w:trPr>
        <w:tc>
          <w:tcPr>
            <w:tcW w:w="2171" w:type="dxa"/>
            <w:noWrap/>
            <w:hideMark/>
          </w:tcPr>
          <w:p w:rsidR="00E5082F" w:rsidRPr="00DC40D1" w:rsidRDefault="00E5082F" w:rsidP="00C30A73">
            <w:r w:rsidRPr="00DC40D1">
              <w:t>Cycloproguanil</w:t>
            </w:r>
          </w:p>
        </w:tc>
        <w:tc>
          <w:tcPr>
            <w:tcW w:w="1227" w:type="dxa"/>
            <w:noWrap/>
            <w:hideMark/>
          </w:tcPr>
          <w:p w:rsidR="00E5082F" w:rsidRPr="00DC40D1" w:rsidRDefault="00E5082F" w:rsidP="00C30A73">
            <w:r w:rsidRPr="00DC40D1">
              <w:t>CYCLOPG</w:t>
            </w:r>
          </w:p>
        </w:tc>
        <w:tc>
          <w:tcPr>
            <w:tcW w:w="1227" w:type="dxa"/>
          </w:tcPr>
          <w:p w:rsidR="00E5082F" w:rsidRPr="00DC40D1" w:rsidRDefault="00E5082F" w:rsidP="00C30A73">
            <w:proofErr w:type="spellStart"/>
            <w:r>
              <w:t>nanomol</w:t>
            </w:r>
            <w:proofErr w:type="spellEnd"/>
          </w:p>
        </w:tc>
      </w:tr>
      <w:tr w:rsidR="00E5082F" w:rsidRPr="00DC40D1" w:rsidTr="00C30A73">
        <w:trPr>
          <w:trHeight w:val="300"/>
        </w:trPr>
        <w:tc>
          <w:tcPr>
            <w:tcW w:w="2171" w:type="dxa"/>
            <w:noWrap/>
            <w:hideMark/>
          </w:tcPr>
          <w:p w:rsidR="00E5082F" w:rsidRPr="00DC40D1" w:rsidRDefault="00E5082F" w:rsidP="00C30A73">
            <w:r w:rsidRPr="00DC40D1">
              <w:t>Desethylamodiaquine</w:t>
            </w:r>
          </w:p>
        </w:tc>
        <w:tc>
          <w:tcPr>
            <w:tcW w:w="1227" w:type="dxa"/>
            <w:noWrap/>
            <w:hideMark/>
          </w:tcPr>
          <w:p w:rsidR="00E5082F" w:rsidRPr="00DC40D1" w:rsidRDefault="00E5082F" w:rsidP="00C30A73">
            <w:r w:rsidRPr="00DC40D1">
              <w:t>DEAQ</w:t>
            </w:r>
          </w:p>
        </w:tc>
        <w:tc>
          <w:tcPr>
            <w:tcW w:w="1227" w:type="dxa"/>
          </w:tcPr>
          <w:p w:rsidR="00E5082F" w:rsidRPr="00DC40D1" w:rsidRDefault="00E5082F" w:rsidP="00C30A73">
            <w:proofErr w:type="spellStart"/>
            <w:r>
              <w:t>nanomol</w:t>
            </w:r>
            <w:proofErr w:type="spellEnd"/>
          </w:p>
        </w:tc>
      </w:tr>
      <w:tr w:rsidR="00E5082F" w:rsidRPr="00DC40D1" w:rsidTr="00C30A73">
        <w:trPr>
          <w:trHeight w:val="300"/>
        </w:trPr>
        <w:tc>
          <w:tcPr>
            <w:tcW w:w="2171" w:type="dxa"/>
            <w:noWrap/>
            <w:hideMark/>
          </w:tcPr>
          <w:p w:rsidR="00E5082F" w:rsidRPr="00DC40D1" w:rsidRDefault="00E5082F" w:rsidP="00C30A73">
            <w:r w:rsidRPr="00DC40D1">
              <w:t>Dihydroartemisinin</w:t>
            </w:r>
          </w:p>
        </w:tc>
        <w:tc>
          <w:tcPr>
            <w:tcW w:w="1227" w:type="dxa"/>
            <w:noWrap/>
            <w:hideMark/>
          </w:tcPr>
          <w:p w:rsidR="00E5082F" w:rsidRPr="00DC40D1" w:rsidRDefault="00E5082F" w:rsidP="00C30A73">
            <w:r w:rsidRPr="00DC40D1">
              <w:t>DHA</w:t>
            </w:r>
          </w:p>
        </w:tc>
        <w:tc>
          <w:tcPr>
            <w:tcW w:w="1227" w:type="dxa"/>
          </w:tcPr>
          <w:p w:rsidR="00E5082F" w:rsidRPr="00DC40D1" w:rsidRDefault="00E5082F" w:rsidP="00C30A73">
            <w:proofErr w:type="spellStart"/>
            <w:r>
              <w:t>nanomol</w:t>
            </w:r>
            <w:proofErr w:type="spellEnd"/>
          </w:p>
        </w:tc>
      </w:tr>
      <w:tr w:rsidR="00E5082F" w:rsidRPr="00DC40D1" w:rsidTr="00C30A73">
        <w:trPr>
          <w:trHeight w:val="300"/>
        </w:trPr>
        <w:tc>
          <w:tcPr>
            <w:tcW w:w="2171" w:type="dxa"/>
            <w:noWrap/>
            <w:hideMark/>
          </w:tcPr>
          <w:p w:rsidR="00E5082F" w:rsidRPr="00DC40D1" w:rsidRDefault="00E5082F" w:rsidP="00C30A73">
            <w:r w:rsidRPr="00DC40D1">
              <w:t>Halofantrine</w:t>
            </w:r>
          </w:p>
        </w:tc>
        <w:tc>
          <w:tcPr>
            <w:tcW w:w="1227" w:type="dxa"/>
            <w:noWrap/>
            <w:hideMark/>
          </w:tcPr>
          <w:p w:rsidR="00E5082F" w:rsidRPr="00DC40D1" w:rsidRDefault="00E5082F" w:rsidP="00C30A73">
            <w:r w:rsidRPr="00DC40D1">
              <w:t>HLF</w:t>
            </w:r>
          </w:p>
        </w:tc>
        <w:tc>
          <w:tcPr>
            <w:tcW w:w="1227" w:type="dxa"/>
          </w:tcPr>
          <w:p w:rsidR="00E5082F" w:rsidRPr="00DC40D1" w:rsidRDefault="00E5082F" w:rsidP="00C30A73">
            <w:proofErr w:type="spellStart"/>
            <w:r>
              <w:t>nanomol</w:t>
            </w:r>
            <w:proofErr w:type="spellEnd"/>
          </w:p>
        </w:tc>
      </w:tr>
      <w:tr w:rsidR="00E5082F" w:rsidRPr="00DC40D1" w:rsidTr="00C30A73">
        <w:trPr>
          <w:trHeight w:val="300"/>
        </w:trPr>
        <w:tc>
          <w:tcPr>
            <w:tcW w:w="2171" w:type="dxa"/>
            <w:noWrap/>
            <w:hideMark/>
          </w:tcPr>
          <w:p w:rsidR="00E5082F" w:rsidRPr="00DC40D1" w:rsidRDefault="00E5082F" w:rsidP="00C30A73">
            <w:r w:rsidRPr="00DC40D1">
              <w:t>Isoquinine</w:t>
            </w:r>
          </w:p>
        </w:tc>
        <w:tc>
          <w:tcPr>
            <w:tcW w:w="1227" w:type="dxa"/>
            <w:noWrap/>
            <w:hideMark/>
          </w:tcPr>
          <w:p w:rsidR="00E5082F" w:rsidRPr="00DC40D1" w:rsidRDefault="00E5082F" w:rsidP="00C30A73">
            <w:r w:rsidRPr="00DC40D1">
              <w:t>ISOQIN</w:t>
            </w:r>
          </w:p>
        </w:tc>
        <w:tc>
          <w:tcPr>
            <w:tcW w:w="1227" w:type="dxa"/>
          </w:tcPr>
          <w:p w:rsidR="00E5082F" w:rsidRPr="00DC40D1" w:rsidRDefault="00E5082F" w:rsidP="00C30A73">
            <w:r>
              <w:t>ng/ml</w:t>
            </w:r>
          </w:p>
        </w:tc>
      </w:tr>
      <w:tr w:rsidR="00E5082F" w:rsidRPr="00DC40D1" w:rsidTr="00C30A73">
        <w:trPr>
          <w:trHeight w:val="300"/>
        </w:trPr>
        <w:tc>
          <w:tcPr>
            <w:tcW w:w="2171" w:type="dxa"/>
            <w:noWrap/>
            <w:hideMark/>
          </w:tcPr>
          <w:p w:rsidR="00E5082F" w:rsidRPr="00DC40D1" w:rsidRDefault="00E5082F" w:rsidP="00C30A73">
            <w:r w:rsidRPr="00DC40D1">
              <w:t>Lumafantrine</w:t>
            </w:r>
          </w:p>
        </w:tc>
        <w:tc>
          <w:tcPr>
            <w:tcW w:w="1227" w:type="dxa"/>
            <w:noWrap/>
            <w:hideMark/>
          </w:tcPr>
          <w:p w:rsidR="00E5082F" w:rsidRPr="00DC40D1" w:rsidRDefault="00E5082F" w:rsidP="00C30A73">
            <w:r w:rsidRPr="00DC40D1">
              <w:t>LUM</w:t>
            </w:r>
          </w:p>
        </w:tc>
        <w:tc>
          <w:tcPr>
            <w:tcW w:w="1227" w:type="dxa"/>
          </w:tcPr>
          <w:p w:rsidR="00E5082F" w:rsidRPr="00DC40D1" w:rsidRDefault="00E5082F" w:rsidP="00C30A73">
            <w:proofErr w:type="spellStart"/>
            <w:r>
              <w:t>nanomol</w:t>
            </w:r>
            <w:proofErr w:type="spellEnd"/>
          </w:p>
        </w:tc>
      </w:tr>
      <w:tr w:rsidR="00E5082F" w:rsidRPr="00DC40D1" w:rsidTr="00C30A73">
        <w:trPr>
          <w:trHeight w:val="300"/>
        </w:trPr>
        <w:tc>
          <w:tcPr>
            <w:tcW w:w="2171" w:type="dxa"/>
            <w:noWrap/>
            <w:hideMark/>
          </w:tcPr>
          <w:p w:rsidR="00E5082F" w:rsidRPr="00DC40D1" w:rsidRDefault="00E5082F" w:rsidP="00C30A73">
            <w:r w:rsidRPr="00DC40D1">
              <w:t>Methotrexate</w:t>
            </w:r>
          </w:p>
        </w:tc>
        <w:tc>
          <w:tcPr>
            <w:tcW w:w="1227" w:type="dxa"/>
            <w:noWrap/>
            <w:hideMark/>
          </w:tcPr>
          <w:p w:rsidR="00E5082F" w:rsidRPr="00DC40D1" w:rsidRDefault="00E5082F" w:rsidP="00C30A73">
            <w:r w:rsidRPr="00DC40D1">
              <w:t>METHOT</w:t>
            </w:r>
          </w:p>
        </w:tc>
        <w:tc>
          <w:tcPr>
            <w:tcW w:w="1227" w:type="dxa"/>
          </w:tcPr>
          <w:p w:rsidR="00E5082F" w:rsidRPr="00DC40D1" w:rsidRDefault="00E5082F" w:rsidP="00C30A73">
            <w:proofErr w:type="spellStart"/>
            <w:r>
              <w:t>nanomol</w:t>
            </w:r>
            <w:proofErr w:type="spellEnd"/>
          </w:p>
        </w:tc>
      </w:tr>
      <w:tr w:rsidR="00E5082F" w:rsidRPr="00DC40D1" w:rsidTr="00C30A73">
        <w:trPr>
          <w:trHeight w:val="300"/>
        </w:trPr>
        <w:tc>
          <w:tcPr>
            <w:tcW w:w="2171" w:type="dxa"/>
            <w:noWrap/>
            <w:hideMark/>
          </w:tcPr>
          <w:p w:rsidR="00E5082F" w:rsidRPr="00DC40D1" w:rsidRDefault="00E5082F" w:rsidP="00C30A73">
            <w:r w:rsidRPr="00DC40D1">
              <w:t>Methylene Blue</w:t>
            </w:r>
          </w:p>
        </w:tc>
        <w:tc>
          <w:tcPr>
            <w:tcW w:w="1227" w:type="dxa"/>
            <w:noWrap/>
            <w:hideMark/>
          </w:tcPr>
          <w:p w:rsidR="00E5082F" w:rsidRPr="00DC40D1" w:rsidRDefault="00E5082F" w:rsidP="00C30A73">
            <w:r w:rsidRPr="00DC40D1">
              <w:t>METHYLBL</w:t>
            </w:r>
          </w:p>
        </w:tc>
        <w:tc>
          <w:tcPr>
            <w:tcW w:w="1227" w:type="dxa"/>
          </w:tcPr>
          <w:p w:rsidR="00E5082F" w:rsidRPr="00DC40D1" w:rsidRDefault="00E5082F" w:rsidP="00C30A73">
            <w:proofErr w:type="spellStart"/>
            <w:r>
              <w:t>nanomol</w:t>
            </w:r>
            <w:proofErr w:type="spellEnd"/>
          </w:p>
        </w:tc>
      </w:tr>
      <w:tr w:rsidR="00E5082F" w:rsidRPr="00DC40D1" w:rsidTr="00C30A73">
        <w:trPr>
          <w:trHeight w:val="300"/>
        </w:trPr>
        <w:tc>
          <w:tcPr>
            <w:tcW w:w="2171" w:type="dxa"/>
            <w:noWrap/>
            <w:hideMark/>
          </w:tcPr>
          <w:p w:rsidR="00E5082F" w:rsidRPr="00DC40D1" w:rsidRDefault="00E5082F" w:rsidP="00C30A73">
            <w:r w:rsidRPr="00DC40D1">
              <w:t>Mefloquine</w:t>
            </w:r>
          </w:p>
        </w:tc>
        <w:tc>
          <w:tcPr>
            <w:tcW w:w="1227" w:type="dxa"/>
            <w:noWrap/>
            <w:hideMark/>
          </w:tcPr>
          <w:p w:rsidR="00E5082F" w:rsidRPr="00DC40D1" w:rsidRDefault="00E5082F" w:rsidP="00C30A73">
            <w:r w:rsidRPr="00DC40D1">
              <w:t>MFL</w:t>
            </w:r>
          </w:p>
        </w:tc>
        <w:tc>
          <w:tcPr>
            <w:tcW w:w="1227" w:type="dxa"/>
          </w:tcPr>
          <w:p w:rsidR="00E5082F" w:rsidRPr="00DC40D1" w:rsidRDefault="00E5082F" w:rsidP="00C30A73">
            <w:proofErr w:type="spellStart"/>
            <w:r>
              <w:t>nanomol</w:t>
            </w:r>
            <w:proofErr w:type="spellEnd"/>
          </w:p>
        </w:tc>
      </w:tr>
      <w:tr w:rsidR="00E5082F" w:rsidRPr="00DC40D1" w:rsidTr="00C30A73">
        <w:trPr>
          <w:trHeight w:val="300"/>
        </w:trPr>
        <w:tc>
          <w:tcPr>
            <w:tcW w:w="2171" w:type="dxa"/>
            <w:noWrap/>
            <w:hideMark/>
          </w:tcPr>
          <w:p w:rsidR="00E5082F" w:rsidRPr="00DC40D1" w:rsidRDefault="00E5082F" w:rsidP="00C30A73">
            <w:r w:rsidRPr="00DC40D1">
              <w:t>Piperaquine</w:t>
            </w:r>
          </w:p>
        </w:tc>
        <w:tc>
          <w:tcPr>
            <w:tcW w:w="1227" w:type="dxa"/>
            <w:noWrap/>
            <w:hideMark/>
          </w:tcPr>
          <w:p w:rsidR="00E5082F" w:rsidRPr="00DC40D1" w:rsidRDefault="00E5082F" w:rsidP="00C30A73">
            <w:r w:rsidRPr="00DC40D1">
              <w:t>PIQ</w:t>
            </w:r>
          </w:p>
        </w:tc>
        <w:tc>
          <w:tcPr>
            <w:tcW w:w="1227" w:type="dxa"/>
          </w:tcPr>
          <w:p w:rsidR="00E5082F" w:rsidRPr="00DC40D1" w:rsidRDefault="00E5082F" w:rsidP="00C30A73">
            <w:proofErr w:type="spellStart"/>
            <w:r>
              <w:t>nanomol</w:t>
            </w:r>
            <w:proofErr w:type="spellEnd"/>
          </w:p>
        </w:tc>
      </w:tr>
      <w:tr w:rsidR="00E5082F" w:rsidRPr="00DC40D1" w:rsidTr="00C30A73">
        <w:trPr>
          <w:trHeight w:val="300"/>
        </w:trPr>
        <w:tc>
          <w:tcPr>
            <w:tcW w:w="2171" w:type="dxa"/>
            <w:noWrap/>
            <w:hideMark/>
          </w:tcPr>
          <w:p w:rsidR="00E5082F" w:rsidRPr="00DC40D1" w:rsidRDefault="00E5082F" w:rsidP="00C30A73">
            <w:r w:rsidRPr="00DC40D1">
              <w:t>Primaquine</w:t>
            </w:r>
          </w:p>
        </w:tc>
        <w:tc>
          <w:tcPr>
            <w:tcW w:w="1227" w:type="dxa"/>
            <w:noWrap/>
            <w:hideMark/>
          </w:tcPr>
          <w:p w:rsidR="00E5082F" w:rsidRPr="00DC40D1" w:rsidRDefault="00E5082F" w:rsidP="00C30A73">
            <w:r w:rsidRPr="00DC40D1">
              <w:t>PRIM, PQ</w:t>
            </w:r>
          </w:p>
        </w:tc>
        <w:tc>
          <w:tcPr>
            <w:tcW w:w="1227" w:type="dxa"/>
          </w:tcPr>
          <w:p w:rsidR="00E5082F" w:rsidRPr="00DC40D1" w:rsidRDefault="00E5082F" w:rsidP="00C30A73">
            <w:proofErr w:type="spellStart"/>
            <w:r>
              <w:t>nanomol</w:t>
            </w:r>
            <w:proofErr w:type="spellEnd"/>
          </w:p>
        </w:tc>
      </w:tr>
      <w:tr w:rsidR="00E5082F" w:rsidRPr="00DC40D1" w:rsidTr="00C30A73">
        <w:trPr>
          <w:trHeight w:val="300"/>
        </w:trPr>
        <w:tc>
          <w:tcPr>
            <w:tcW w:w="2171" w:type="dxa"/>
            <w:noWrap/>
            <w:hideMark/>
          </w:tcPr>
          <w:p w:rsidR="00E5082F" w:rsidRPr="00DC40D1" w:rsidRDefault="00E5082F" w:rsidP="00C30A73">
            <w:r w:rsidRPr="00DC40D1">
              <w:t>Pyrimethamine</w:t>
            </w:r>
          </w:p>
        </w:tc>
        <w:tc>
          <w:tcPr>
            <w:tcW w:w="1227" w:type="dxa"/>
            <w:noWrap/>
            <w:hideMark/>
          </w:tcPr>
          <w:p w:rsidR="00E5082F" w:rsidRPr="00DC40D1" w:rsidRDefault="00E5082F" w:rsidP="00C30A73">
            <w:r w:rsidRPr="00DC40D1">
              <w:t>PYRIM</w:t>
            </w:r>
          </w:p>
        </w:tc>
        <w:tc>
          <w:tcPr>
            <w:tcW w:w="1227" w:type="dxa"/>
          </w:tcPr>
          <w:p w:rsidR="00E5082F" w:rsidRPr="00DC40D1" w:rsidRDefault="00E5082F" w:rsidP="00C30A73">
            <w:proofErr w:type="spellStart"/>
            <w:r>
              <w:t>nanomol</w:t>
            </w:r>
            <w:proofErr w:type="spellEnd"/>
          </w:p>
        </w:tc>
      </w:tr>
      <w:tr w:rsidR="00E5082F" w:rsidRPr="00DC40D1" w:rsidTr="00C30A73">
        <w:trPr>
          <w:trHeight w:val="300"/>
        </w:trPr>
        <w:tc>
          <w:tcPr>
            <w:tcW w:w="2171" w:type="dxa"/>
            <w:noWrap/>
            <w:hideMark/>
          </w:tcPr>
          <w:p w:rsidR="00E5082F" w:rsidRPr="00DC40D1" w:rsidRDefault="00E5082F" w:rsidP="00C30A73">
            <w:r w:rsidRPr="00DC40D1">
              <w:t>Pyronaridine</w:t>
            </w:r>
          </w:p>
        </w:tc>
        <w:tc>
          <w:tcPr>
            <w:tcW w:w="1227" w:type="dxa"/>
            <w:noWrap/>
            <w:hideMark/>
          </w:tcPr>
          <w:p w:rsidR="00E5082F" w:rsidRPr="00DC40D1" w:rsidRDefault="00E5082F" w:rsidP="00C30A73">
            <w:r w:rsidRPr="00DC40D1">
              <w:t>PYRON</w:t>
            </w:r>
          </w:p>
        </w:tc>
        <w:tc>
          <w:tcPr>
            <w:tcW w:w="1227" w:type="dxa"/>
          </w:tcPr>
          <w:p w:rsidR="00E5082F" w:rsidRPr="00DC40D1" w:rsidRDefault="00E5082F" w:rsidP="00C30A73">
            <w:proofErr w:type="spellStart"/>
            <w:r>
              <w:t>nanomol</w:t>
            </w:r>
            <w:proofErr w:type="spellEnd"/>
          </w:p>
        </w:tc>
      </w:tr>
      <w:tr w:rsidR="00E5082F" w:rsidRPr="00DC40D1" w:rsidTr="00C30A73">
        <w:trPr>
          <w:trHeight w:val="300"/>
        </w:trPr>
        <w:tc>
          <w:tcPr>
            <w:tcW w:w="2171" w:type="dxa"/>
            <w:noWrap/>
            <w:hideMark/>
          </w:tcPr>
          <w:p w:rsidR="00E5082F" w:rsidRPr="00DC40D1" w:rsidRDefault="00E5082F" w:rsidP="00C30A73">
            <w:r w:rsidRPr="00DC40D1">
              <w:t>Quinine</w:t>
            </w:r>
          </w:p>
        </w:tc>
        <w:tc>
          <w:tcPr>
            <w:tcW w:w="1227" w:type="dxa"/>
            <w:noWrap/>
            <w:hideMark/>
          </w:tcPr>
          <w:p w:rsidR="00E5082F" w:rsidRPr="00DC40D1" w:rsidRDefault="00E5082F" w:rsidP="00C30A73">
            <w:r w:rsidRPr="00DC40D1">
              <w:t>QIN, QN</w:t>
            </w:r>
          </w:p>
        </w:tc>
        <w:tc>
          <w:tcPr>
            <w:tcW w:w="1227" w:type="dxa"/>
          </w:tcPr>
          <w:p w:rsidR="00E5082F" w:rsidRPr="00DC40D1" w:rsidRDefault="00E5082F" w:rsidP="00C30A73">
            <w:proofErr w:type="spellStart"/>
            <w:r>
              <w:t>nanomol</w:t>
            </w:r>
            <w:proofErr w:type="spellEnd"/>
          </w:p>
        </w:tc>
      </w:tr>
      <w:tr w:rsidR="00E5082F" w:rsidRPr="00DC40D1" w:rsidTr="00C30A73">
        <w:trPr>
          <w:trHeight w:val="300"/>
        </w:trPr>
        <w:tc>
          <w:tcPr>
            <w:tcW w:w="2171" w:type="dxa"/>
            <w:noWrap/>
            <w:hideMark/>
          </w:tcPr>
          <w:p w:rsidR="00E5082F" w:rsidRPr="00DC40D1" w:rsidRDefault="00E5082F" w:rsidP="00C30A73">
            <w:r w:rsidRPr="00DC40D1">
              <w:t>Quinazoline</w:t>
            </w:r>
          </w:p>
        </w:tc>
        <w:tc>
          <w:tcPr>
            <w:tcW w:w="1227" w:type="dxa"/>
            <w:noWrap/>
            <w:hideMark/>
          </w:tcPr>
          <w:p w:rsidR="00E5082F" w:rsidRPr="00DC40D1" w:rsidRDefault="00E5082F" w:rsidP="00C30A73">
            <w:r w:rsidRPr="00DC40D1">
              <w:t>QuiNazol</w:t>
            </w:r>
          </w:p>
        </w:tc>
        <w:tc>
          <w:tcPr>
            <w:tcW w:w="1227" w:type="dxa"/>
          </w:tcPr>
          <w:p w:rsidR="00E5082F" w:rsidRPr="00DC40D1" w:rsidRDefault="00E5082F" w:rsidP="00C30A73">
            <w:r>
              <w:t>ng/ml</w:t>
            </w:r>
          </w:p>
        </w:tc>
      </w:tr>
      <w:tr w:rsidR="00E5082F" w:rsidRPr="00DC40D1" w:rsidTr="00C30A73">
        <w:trPr>
          <w:trHeight w:val="300"/>
        </w:trPr>
        <w:tc>
          <w:tcPr>
            <w:tcW w:w="2171" w:type="dxa"/>
            <w:noWrap/>
            <w:hideMark/>
          </w:tcPr>
          <w:p w:rsidR="00E5082F" w:rsidRPr="00DC40D1" w:rsidRDefault="00E5082F" w:rsidP="00C30A73">
            <w:r w:rsidRPr="00DC40D1">
              <w:t>Trimethoprim</w:t>
            </w:r>
          </w:p>
        </w:tc>
        <w:tc>
          <w:tcPr>
            <w:tcW w:w="1227" w:type="dxa"/>
            <w:noWrap/>
            <w:hideMark/>
          </w:tcPr>
          <w:p w:rsidR="00E5082F" w:rsidRPr="00DC40D1" w:rsidRDefault="00E5082F" w:rsidP="00C30A73">
            <w:r w:rsidRPr="00DC40D1">
              <w:t>TRIMETHO</w:t>
            </w:r>
          </w:p>
        </w:tc>
        <w:tc>
          <w:tcPr>
            <w:tcW w:w="1227" w:type="dxa"/>
          </w:tcPr>
          <w:p w:rsidR="00E5082F" w:rsidRPr="00DC40D1" w:rsidRDefault="00E5082F" w:rsidP="00C30A73">
            <w:proofErr w:type="spellStart"/>
            <w:r>
              <w:t>nanomol</w:t>
            </w:r>
            <w:proofErr w:type="spellEnd"/>
          </w:p>
        </w:tc>
      </w:tr>
      <w:tr w:rsidR="00E5082F" w:rsidRPr="00DC40D1" w:rsidTr="00C30A73">
        <w:trPr>
          <w:trHeight w:val="300"/>
        </w:trPr>
        <w:tc>
          <w:tcPr>
            <w:tcW w:w="2171" w:type="dxa"/>
            <w:noWrap/>
            <w:hideMark/>
          </w:tcPr>
          <w:p w:rsidR="00E5082F" w:rsidRPr="00DC40D1" w:rsidRDefault="00E5082F" w:rsidP="00C30A73">
            <w:r w:rsidRPr="00DC40D1">
              <w:t>Trimethotrexate</w:t>
            </w:r>
          </w:p>
        </w:tc>
        <w:tc>
          <w:tcPr>
            <w:tcW w:w="1227" w:type="dxa"/>
            <w:noWrap/>
            <w:hideMark/>
          </w:tcPr>
          <w:p w:rsidR="00E5082F" w:rsidRPr="00DC40D1" w:rsidRDefault="00E5082F" w:rsidP="00C30A73">
            <w:r w:rsidRPr="00DC40D1">
              <w:t>TRIMTX</w:t>
            </w:r>
          </w:p>
        </w:tc>
        <w:tc>
          <w:tcPr>
            <w:tcW w:w="1227" w:type="dxa"/>
          </w:tcPr>
          <w:p w:rsidR="00E5082F" w:rsidRPr="00DC40D1" w:rsidRDefault="00E5082F" w:rsidP="00C30A73">
            <w:proofErr w:type="spellStart"/>
            <w:r>
              <w:t>nanomol</w:t>
            </w:r>
            <w:proofErr w:type="spellEnd"/>
          </w:p>
        </w:tc>
      </w:tr>
      <w:tr w:rsidR="00E5082F" w:rsidRPr="00DC40D1" w:rsidTr="00C30A73">
        <w:trPr>
          <w:trHeight w:val="300"/>
        </w:trPr>
        <w:tc>
          <w:tcPr>
            <w:tcW w:w="2171" w:type="dxa"/>
            <w:noWrap/>
            <w:hideMark/>
          </w:tcPr>
          <w:p w:rsidR="00E5082F" w:rsidRPr="00DC40D1" w:rsidRDefault="00E5082F" w:rsidP="00C30A73">
            <w:r w:rsidRPr="00DC40D1">
              <w:t>WR99210</w:t>
            </w:r>
          </w:p>
        </w:tc>
        <w:tc>
          <w:tcPr>
            <w:tcW w:w="1227" w:type="dxa"/>
            <w:noWrap/>
            <w:hideMark/>
          </w:tcPr>
          <w:p w:rsidR="00E5082F" w:rsidRPr="00DC40D1" w:rsidRDefault="00E5082F" w:rsidP="00C30A73">
            <w:r w:rsidRPr="00DC40D1">
              <w:t>WR99210</w:t>
            </w:r>
          </w:p>
        </w:tc>
        <w:tc>
          <w:tcPr>
            <w:tcW w:w="1227" w:type="dxa"/>
          </w:tcPr>
          <w:p w:rsidR="00E5082F" w:rsidRPr="00DC40D1" w:rsidRDefault="00E5082F" w:rsidP="00C30A73">
            <w:proofErr w:type="spellStart"/>
            <w:r>
              <w:t>nanomol</w:t>
            </w:r>
            <w:proofErr w:type="spellEnd"/>
          </w:p>
        </w:tc>
      </w:tr>
    </w:tbl>
    <w:p w:rsidR="00887213" w:rsidRDefault="00887213">
      <w:bookmarkStart w:id="0" w:name="_GoBack"/>
      <w:bookmarkEnd w:id="0"/>
    </w:p>
    <w:sectPr w:rsidR="008872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082F"/>
    <w:rsid w:val="00887213"/>
    <w:rsid w:val="00E50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08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08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08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08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Wendler</dc:creator>
  <cp:lastModifiedBy>Jason Wendler</cp:lastModifiedBy>
  <cp:revision>1</cp:revision>
  <dcterms:created xsi:type="dcterms:W3CDTF">2014-02-27T14:16:00Z</dcterms:created>
  <dcterms:modified xsi:type="dcterms:W3CDTF">2014-02-27T14:17:00Z</dcterms:modified>
</cp:coreProperties>
</file>